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DC5D8" w14:textId="41E9829C" w:rsidR="007C7476" w:rsidRPr="008673FF" w:rsidRDefault="007C7476" w:rsidP="007C7476">
      <w:pPr>
        <w:jc w:val="center"/>
        <w:rPr>
          <w:b/>
        </w:rPr>
      </w:pPr>
      <w:r w:rsidRPr="007C7476">
        <w:rPr>
          <w:rFonts w:ascii="Times New Roman" w:hAnsi="Times New Roman" w:cs="Times New Roman"/>
          <w:b/>
          <w:sz w:val="24"/>
          <w:szCs w:val="24"/>
        </w:rPr>
        <w:t>Table S</w:t>
      </w:r>
      <w:r w:rsidR="00BA106C">
        <w:rPr>
          <w:rFonts w:ascii="Times New Roman" w:hAnsi="Times New Roman" w:cs="Times New Roman"/>
          <w:b/>
          <w:sz w:val="24"/>
          <w:szCs w:val="24"/>
        </w:rPr>
        <w:t>1</w:t>
      </w:r>
      <w:r w:rsidRPr="007C7476">
        <w:rPr>
          <w:rFonts w:ascii="Times New Roman" w:hAnsi="Times New Roman" w:cs="Times New Roman"/>
          <w:b/>
          <w:sz w:val="24"/>
          <w:szCs w:val="24"/>
        </w:rPr>
        <w:t xml:space="preserve">. The metabolites identified in hypha in </w:t>
      </w:r>
      <w:r w:rsidRPr="00BA106C">
        <w:rPr>
          <w:rFonts w:ascii="Times New Roman" w:hAnsi="Times New Roman" w:cs="Times New Roman"/>
          <w:b/>
          <w:i/>
          <w:sz w:val="24"/>
          <w:szCs w:val="24"/>
        </w:rPr>
        <w:t>Metarhizium</w:t>
      </w:r>
      <w:r w:rsidRPr="007C7476">
        <w:rPr>
          <w:rFonts w:ascii="Times New Roman" w:hAnsi="Times New Roman" w:cs="Times New Roman"/>
          <w:b/>
          <w:sz w:val="24"/>
          <w:szCs w:val="24"/>
        </w:rPr>
        <w:t xml:space="preserve"> species using GC-MS</w:t>
      </w:r>
      <w:r w:rsidR="005951B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583" w:type="dxa"/>
        <w:jc w:val="center"/>
        <w:tblLook w:val="04A0" w:firstRow="1" w:lastRow="0" w:firstColumn="1" w:lastColumn="0" w:noHBand="0" w:noVBand="1"/>
      </w:tblPr>
      <w:tblGrid>
        <w:gridCol w:w="711"/>
        <w:gridCol w:w="621"/>
        <w:gridCol w:w="1761"/>
        <w:gridCol w:w="923"/>
        <w:gridCol w:w="923"/>
        <w:gridCol w:w="923"/>
        <w:gridCol w:w="923"/>
        <w:gridCol w:w="923"/>
        <w:gridCol w:w="923"/>
        <w:gridCol w:w="952"/>
      </w:tblGrid>
      <w:tr w:rsidR="005951BB" w:rsidRPr="005951BB" w14:paraId="12CD0AAA" w14:textId="77777777" w:rsidTr="00003674">
        <w:trPr>
          <w:trHeight w:val="270"/>
          <w:jc w:val="center"/>
        </w:trPr>
        <w:tc>
          <w:tcPr>
            <w:tcW w:w="7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ABAE08" w14:textId="77777777" w:rsidR="005951BB" w:rsidRPr="005951BB" w:rsidRDefault="005951BB" w:rsidP="005951BB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951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05C73" w14:textId="77777777" w:rsidR="005951BB" w:rsidRPr="005951BB" w:rsidRDefault="005951BB" w:rsidP="005951BB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951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ED9" w14:textId="33042AC4" w:rsidR="005951BB" w:rsidRPr="005951BB" w:rsidRDefault="005951BB" w:rsidP="005951B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</w:t>
            </w: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tabolite</w:t>
            </w:r>
          </w:p>
        </w:tc>
        <w:tc>
          <w:tcPr>
            <w:tcW w:w="64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E9814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The mean peak area in each </w:t>
            </w:r>
            <w:r w:rsidRPr="005951B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etarhizium</w:t>
            </w:r>
            <w:r w:rsidRPr="005951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pecies</w:t>
            </w:r>
          </w:p>
        </w:tc>
      </w:tr>
      <w:tr w:rsidR="005951BB" w:rsidRPr="005951BB" w14:paraId="12A8CBF9" w14:textId="77777777" w:rsidTr="00003674">
        <w:trPr>
          <w:trHeight w:val="270"/>
          <w:jc w:val="center"/>
        </w:trPr>
        <w:tc>
          <w:tcPr>
            <w:tcW w:w="7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1ED59A" w14:textId="77777777" w:rsidR="005951BB" w:rsidRPr="005951BB" w:rsidRDefault="005951BB" w:rsidP="00BA14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5577A" w14:textId="77777777" w:rsidR="005951BB" w:rsidRPr="005951BB" w:rsidRDefault="005951BB" w:rsidP="00BA14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9B7B1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8C901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4250D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E169A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G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5D23C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F1BCA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A05FA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BR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40963" w14:textId="77777777" w:rsidR="005951BB" w:rsidRPr="005951BB" w:rsidRDefault="005951BB" w:rsidP="00BA14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951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C</w:t>
            </w:r>
          </w:p>
        </w:tc>
      </w:tr>
      <w:tr w:rsidR="007C7476" w:rsidRPr="007C7476" w14:paraId="444E4137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5BAFD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36A35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351E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8CC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6FB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3C30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B13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522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E+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DE2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E+0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C0F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E+08</w:t>
            </w:r>
          </w:p>
        </w:tc>
      </w:tr>
      <w:tr w:rsidR="007C7476" w:rsidRPr="007C7476" w14:paraId="4BEFE3E3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A144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6FB6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9A4C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0EC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D8D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5CD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688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639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CD2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275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5C352CA0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469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FC5C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A8C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6E6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710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FC8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9E9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D9E0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4A1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5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BE9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9E+08</w:t>
            </w:r>
          </w:p>
        </w:tc>
      </w:tr>
      <w:tr w:rsidR="007C7476" w:rsidRPr="007C7476" w14:paraId="66E33A5B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CF70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E94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4BA5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F1E1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FEA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5C8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A91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CA5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B79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E+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8CE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E+09</w:t>
            </w:r>
          </w:p>
        </w:tc>
      </w:tr>
      <w:tr w:rsidR="007C7476" w:rsidRPr="007C7476" w14:paraId="17CDC5D7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96F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5143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39A7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8BF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5E5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61D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ED6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D3F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A53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EE5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E+08</w:t>
            </w:r>
          </w:p>
        </w:tc>
      </w:tr>
      <w:tr w:rsidR="007C7476" w:rsidRPr="007C7476" w14:paraId="5795D3CF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7ADC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14C7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DB61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DDD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9DD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B41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FF3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D76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30C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E+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427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E+09</w:t>
            </w:r>
          </w:p>
        </w:tc>
      </w:tr>
      <w:tr w:rsidR="007C7476" w:rsidRPr="007C7476" w14:paraId="3D9E3EDC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85BD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7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7FD2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852A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68F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656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58A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3E9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8E8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E98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85B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52B17CB8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555C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A9A7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FA0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03A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520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6BA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935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523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71C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E+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EE8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6069AFB7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8A36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44FB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4BB1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9E8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FAC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C50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F5A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FC2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A21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D1A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78874647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DF76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A5DB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A34A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3AD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B50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8BF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41B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533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E+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EB2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E+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268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E+10</w:t>
            </w:r>
          </w:p>
        </w:tc>
      </w:tr>
      <w:tr w:rsidR="007C7476" w:rsidRPr="007C7476" w14:paraId="42B018ED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1810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4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0AD6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7250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0DE1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27A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5DB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9E0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521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937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4F8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E+08</w:t>
            </w:r>
          </w:p>
        </w:tc>
      </w:tr>
      <w:tr w:rsidR="007C7476" w:rsidRPr="007C7476" w14:paraId="5E8B88C6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08BF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809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9B5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thr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C56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6A5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A5F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88B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813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058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E+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173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E+08</w:t>
            </w:r>
          </w:p>
        </w:tc>
      </w:tr>
      <w:tr w:rsidR="007C7476" w:rsidRPr="007C7476" w14:paraId="2F8C944D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EE12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EFBA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51C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094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1B6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B34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9BF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BE1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F38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+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9D2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E+09</w:t>
            </w:r>
          </w:p>
        </w:tc>
      </w:tr>
      <w:tr w:rsidR="007C7476" w:rsidRPr="007C7476" w14:paraId="7A6765B9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166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463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688D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D39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51E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EE4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C7B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EB4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0D2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E+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F6F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E+08</w:t>
            </w:r>
          </w:p>
        </w:tc>
      </w:tr>
      <w:tr w:rsidR="007C7476" w:rsidRPr="007C7476" w14:paraId="3C9295BB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52C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988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52D5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87A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D61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90E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233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CB3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263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FEF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4F61562B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FEAC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9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0138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166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29D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EBE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2CD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478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250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DB6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F86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16EEA15F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85C9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6BE1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53E1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C0F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C8F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10D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8D3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C4D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E28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E+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D84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4E63AED5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711B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1078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881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3FB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598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071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857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57E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267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923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62167BCD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1391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9AFD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924F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B59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5A5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987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02E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990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BEF1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D58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48B2C12C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5DA3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FAD9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F5B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6ED0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D27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F6B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237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8DF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8731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0E5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098BE9B6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9D37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8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ED7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28C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04A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54C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506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888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B2F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F84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B4F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E+08</w:t>
            </w:r>
          </w:p>
        </w:tc>
      </w:tr>
      <w:tr w:rsidR="007C7476" w:rsidRPr="007C7476" w14:paraId="4C178F25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AD81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4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0529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A76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6CE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5B3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6A1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63D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839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63C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F7A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225BD6B7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513D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5FFB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23AE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C20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24A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685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E8F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FBE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EB9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DB4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43EF2C2D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F7BB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A530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FDA0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BF2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7DA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44A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FA7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1AC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B1B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9141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67192952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91B7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EB61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02B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adecad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49D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D6B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C58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BBD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DAE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D74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E+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D46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E+08</w:t>
            </w:r>
          </w:p>
        </w:tc>
      </w:tr>
      <w:tr w:rsidR="007C7476" w:rsidRPr="007C7476" w14:paraId="1CC1F0B6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12D1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C892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7169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ate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CA5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8B5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B95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C4F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6F2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1E2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C3F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565101C2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28C5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EDB3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798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adecad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C45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51A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BD9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8480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0E3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685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C40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E+08</w:t>
            </w:r>
          </w:p>
        </w:tc>
      </w:tr>
      <w:tr w:rsidR="007C7476" w:rsidRPr="007C7476" w14:paraId="4D371FB4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63E9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EC31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C1BC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0A0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D2B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690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2F3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A88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F30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3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2A3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E+08</w:t>
            </w:r>
          </w:p>
        </w:tc>
      </w:tr>
      <w:tr w:rsidR="007C7476" w:rsidRPr="007C7476" w14:paraId="752F6B9B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2969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85FF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435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F6A9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905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C5A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4B8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218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53C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B130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0629C41C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0C2D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DF5C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8B0F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B8F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683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F92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075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E+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863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141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8DB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E+08</w:t>
            </w:r>
          </w:p>
        </w:tc>
      </w:tr>
      <w:tr w:rsidR="007C7476" w:rsidRPr="007C7476" w14:paraId="1098099D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07BE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C5E2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6257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8B61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F81C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04E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6E6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619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438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7E+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C80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E+08</w:t>
            </w:r>
          </w:p>
        </w:tc>
      </w:tr>
      <w:tr w:rsidR="007C7476" w:rsidRPr="007C7476" w14:paraId="68C16F78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7C71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8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BB90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6C36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u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38D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9F9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5DF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8F9A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AE8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877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9E+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E30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5B23C273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3133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7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4CDD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43C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657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687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7BD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FD3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A763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4A78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BEB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  <w:tr w:rsidR="007C7476" w:rsidRPr="007C7476" w14:paraId="5D1E596D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right w:val="nil"/>
            </w:tcBorders>
            <w:vAlign w:val="center"/>
          </w:tcPr>
          <w:p w14:paraId="05E7A56D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3.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C1EC70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0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541E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halo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FA4B0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E+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DF112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E+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6000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E+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CDB9F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E+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247FE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09DF6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+09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8B32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E+08</w:t>
            </w:r>
          </w:p>
        </w:tc>
      </w:tr>
      <w:tr w:rsidR="007C7476" w:rsidRPr="007C7476" w14:paraId="0EBFABA2" w14:textId="77777777" w:rsidTr="005951BB">
        <w:trPr>
          <w:trHeight w:val="270"/>
          <w:jc w:val="center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99E82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8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2E15B" w14:textId="77777777" w:rsidR="007C7476" w:rsidRPr="007C7476" w:rsidRDefault="007C7476" w:rsidP="00BA147A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C74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2AEA" w14:textId="77777777" w:rsidR="007C7476" w:rsidRPr="007C7476" w:rsidRDefault="007C7476" w:rsidP="00BA14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4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ost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71817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4165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9648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2DBAD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248A4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9BB1B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E+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BDAA5" w14:textId="77777777" w:rsidR="007C7476" w:rsidRDefault="007C7476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+06</w:t>
            </w:r>
          </w:p>
        </w:tc>
      </w:tr>
    </w:tbl>
    <w:p w14:paraId="6A282876" w14:textId="77777777" w:rsidR="007C7476" w:rsidRPr="00521B1E" w:rsidRDefault="007C7476" w:rsidP="007C7476"/>
    <w:p w14:paraId="21A52311" w14:textId="77777777" w:rsidR="007C7476" w:rsidRDefault="007C7476" w:rsidP="007C7476"/>
    <w:p w14:paraId="570788E9" w14:textId="7B00007B" w:rsidR="007C7476" w:rsidRPr="0045222F" w:rsidRDefault="007C7476" w:rsidP="0009213A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7C7476" w:rsidRPr="0045222F" w:rsidSect="00E52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E6D9D" w14:textId="77777777" w:rsidR="00B67E91" w:rsidRDefault="00B67E91" w:rsidP="00DB21E3">
      <w:r>
        <w:separator/>
      </w:r>
    </w:p>
  </w:endnote>
  <w:endnote w:type="continuationSeparator" w:id="0">
    <w:p w14:paraId="4065D7EF" w14:textId="77777777" w:rsidR="00B67E91" w:rsidRDefault="00B67E91" w:rsidP="00DB2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2595D" w14:textId="77777777" w:rsidR="00B67E91" w:rsidRDefault="00B67E91" w:rsidP="00DB21E3">
      <w:r>
        <w:separator/>
      </w:r>
    </w:p>
  </w:footnote>
  <w:footnote w:type="continuationSeparator" w:id="0">
    <w:p w14:paraId="4E6721C3" w14:textId="77777777" w:rsidR="00B67E91" w:rsidRDefault="00B67E91" w:rsidP="00DB2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9E1"/>
    <w:rsid w:val="00003674"/>
    <w:rsid w:val="0001204A"/>
    <w:rsid w:val="000128A4"/>
    <w:rsid w:val="0009213A"/>
    <w:rsid w:val="000A117F"/>
    <w:rsid w:val="000B3121"/>
    <w:rsid w:val="000D3D91"/>
    <w:rsid w:val="001E51BC"/>
    <w:rsid w:val="00263852"/>
    <w:rsid w:val="00374278"/>
    <w:rsid w:val="00381958"/>
    <w:rsid w:val="003A4435"/>
    <w:rsid w:val="0045222F"/>
    <w:rsid w:val="004A68FC"/>
    <w:rsid w:val="004D3FAD"/>
    <w:rsid w:val="004E15E5"/>
    <w:rsid w:val="00521B1E"/>
    <w:rsid w:val="00577B41"/>
    <w:rsid w:val="005951BB"/>
    <w:rsid w:val="00626AB5"/>
    <w:rsid w:val="006F3FAC"/>
    <w:rsid w:val="007739E1"/>
    <w:rsid w:val="007C7476"/>
    <w:rsid w:val="00827A28"/>
    <w:rsid w:val="008605FD"/>
    <w:rsid w:val="008673FF"/>
    <w:rsid w:val="0088529C"/>
    <w:rsid w:val="009352F4"/>
    <w:rsid w:val="00A6716A"/>
    <w:rsid w:val="00B24F3B"/>
    <w:rsid w:val="00B67E91"/>
    <w:rsid w:val="00B73AB4"/>
    <w:rsid w:val="00B934CC"/>
    <w:rsid w:val="00BA106C"/>
    <w:rsid w:val="00BA147A"/>
    <w:rsid w:val="00BB2957"/>
    <w:rsid w:val="00BB5C2B"/>
    <w:rsid w:val="00BC262B"/>
    <w:rsid w:val="00BD48BA"/>
    <w:rsid w:val="00C974AA"/>
    <w:rsid w:val="00CC31CD"/>
    <w:rsid w:val="00D72CC8"/>
    <w:rsid w:val="00D97D62"/>
    <w:rsid w:val="00DB21E3"/>
    <w:rsid w:val="00DC0AF5"/>
    <w:rsid w:val="00DC1D8A"/>
    <w:rsid w:val="00E03361"/>
    <w:rsid w:val="00E520CF"/>
    <w:rsid w:val="00E53CE4"/>
    <w:rsid w:val="00F45A2C"/>
    <w:rsid w:val="00F6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54C921"/>
  <w15:docId w15:val="{6D73ABC8-9C4F-4DFC-8326-C898C14D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21B1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21B1E"/>
    <w:rPr>
      <w:color w:val="800080"/>
      <w:u w:val="single"/>
    </w:rPr>
  </w:style>
  <w:style w:type="paragraph" w:customStyle="1" w:styleId="font5">
    <w:name w:val="font5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521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521B1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21B1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21B1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21B1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</w:rPr>
  </w:style>
  <w:style w:type="paragraph" w:customStyle="1" w:styleId="xl70">
    <w:name w:val="xl70"/>
    <w:basedOn w:val="a"/>
    <w:rsid w:val="00521B1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3">
    <w:name w:val="xl63"/>
    <w:basedOn w:val="a"/>
    <w:rsid w:val="004E15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E15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B2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B21E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B2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B21E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B2957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BB2957"/>
    <w:rPr>
      <w:rFonts w:ascii="Calibri" w:eastAsia="宋体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E520C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52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1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9035B4B0-A30D-4DA8-868F-5AAB945B35E8}"/>
</file>

<file path=customXml/itemProps2.xml><?xml version="1.0" encoding="utf-8"?>
<ds:datastoreItem xmlns:ds="http://schemas.openxmlformats.org/officeDocument/2006/customXml" ds:itemID="{1FCC7CFA-F743-4E2E-ADEE-2F1E07CF774D}"/>
</file>

<file path=customXml/itemProps3.xml><?xml version="1.0" encoding="utf-8"?>
<ds:datastoreItem xmlns:ds="http://schemas.openxmlformats.org/officeDocument/2006/customXml" ds:itemID="{739C8D95-7229-46F1-86AA-2A72B12D6E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1</Words>
  <Characters>2799</Characters>
  <Application>Microsoft Office Word</Application>
  <DocSecurity>0</DocSecurity>
  <Lines>23</Lines>
  <Paragraphs>6</Paragraphs>
  <ScaleCrop>false</ScaleCrop>
  <Company>on-bright</Company>
  <LinksUpToDate>false</LinksUpToDate>
  <CharactersWithSpaces>3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zhou</dc:creator>
  <cp:keywords/>
  <dc:description/>
  <cp:lastModifiedBy>HP</cp:lastModifiedBy>
  <cp:revision>2</cp:revision>
  <cp:lastPrinted>2016-08-30T13:04:00Z</cp:lastPrinted>
  <dcterms:created xsi:type="dcterms:W3CDTF">2016-08-30T13:06:00Z</dcterms:created>
  <dcterms:modified xsi:type="dcterms:W3CDTF">2016-08-30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